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BA91F" w14:textId="491E38C4" w:rsidR="00D9558C" w:rsidRPr="00F35893" w:rsidRDefault="00D9558C" w:rsidP="002D693C">
      <w:pPr>
        <w:spacing w:line="276" w:lineRule="auto"/>
        <w:ind w:left="142"/>
        <w:rPr>
          <w:rFonts w:ascii="Times New Roman" w:hAnsi="Times New Roman" w:cs="Times New Roman"/>
          <w:b/>
          <w:sz w:val="22"/>
          <w:szCs w:val="22"/>
        </w:rPr>
      </w:pPr>
      <w:r w:rsidRPr="00F35893">
        <w:rPr>
          <w:rFonts w:ascii="Times New Roman" w:hAnsi="Times New Roman" w:cs="Times New Roman"/>
          <w:b/>
          <w:sz w:val="22"/>
          <w:szCs w:val="22"/>
        </w:rPr>
        <w:t>Table S</w:t>
      </w:r>
      <w:r w:rsidR="002333F2">
        <w:rPr>
          <w:rFonts w:ascii="Times New Roman" w:hAnsi="Times New Roman" w:cs="Times New Roman"/>
          <w:b/>
          <w:sz w:val="22"/>
          <w:szCs w:val="22"/>
        </w:rPr>
        <w:t>1</w:t>
      </w:r>
      <w:r w:rsidR="00F3589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4D3D" w:rsidRPr="00410BA2">
        <w:rPr>
          <w:rFonts w:ascii="Times New Roman" w:hAnsi="Times New Roman" w:cs="Times New Roman"/>
          <w:sz w:val="22"/>
          <w:szCs w:val="22"/>
        </w:rPr>
        <w:t xml:space="preserve">List of primers used </w:t>
      </w:r>
      <w:r w:rsidR="002D693C">
        <w:rPr>
          <w:rFonts w:ascii="Times New Roman" w:hAnsi="Times New Roman" w:cs="Times New Roman"/>
          <w:sz w:val="22"/>
          <w:szCs w:val="22"/>
        </w:rPr>
        <w:t>for the a</w:t>
      </w:r>
      <w:bookmarkStart w:id="0" w:name="_GoBack"/>
      <w:bookmarkEnd w:id="0"/>
      <w:r w:rsidR="002D693C">
        <w:rPr>
          <w:rFonts w:ascii="Times New Roman" w:hAnsi="Times New Roman" w:cs="Times New Roman"/>
          <w:sz w:val="22"/>
          <w:szCs w:val="22"/>
        </w:rPr>
        <w:t>mplification of selected genes</w:t>
      </w:r>
    </w:p>
    <w:tbl>
      <w:tblPr>
        <w:tblStyle w:val="Tablaconcuadrcula"/>
        <w:tblpPr w:leftFromText="180" w:rightFromText="180" w:vertAnchor="text" w:horzAnchor="page" w:tblpX="1630" w:tblpY="174"/>
        <w:tblW w:w="9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6795"/>
        <w:gridCol w:w="571"/>
      </w:tblGrid>
      <w:tr w:rsidR="00105119" w:rsidRPr="00410BA2" w14:paraId="77003BB1" w14:textId="77777777" w:rsidTr="00FB19CE">
        <w:trPr>
          <w:trHeight w:val="507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BBCFC" w14:textId="77777777" w:rsidR="002D693C" w:rsidRDefault="002D693C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  <w:p w14:paraId="145FE2FD" w14:textId="77777777" w:rsidR="00105119" w:rsidRDefault="002D693C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105119" w:rsidRPr="00410BA2">
              <w:rPr>
                <w:rFonts w:ascii="Times New Roman" w:hAnsi="Times New Roman" w:cs="Times New Roman"/>
                <w:b/>
                <w:sz w:val="22"/>
                <w:szCs w:val="22"/>
              </w:rPr>
              <w:t>Accession I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  <w:p w14:paraId="7DE144B3" w14:textId="7F9DD693" w:rsidR="00FB19CE" w:rsidRPr="00410BA2" w:rsidRDefault="00FB19CE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7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3BB82" w14:textId="77777777" w:rsidR="00105119" w:rsidRDefault="00105119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0BA2">
              <w:rPr>
                <w:rFonts w:ascii="Times New Roman" w:hAnsi="Times New Roman" w:cs="Times New Roman"/>
                <w:b/>
                <w:sz w:val="22"/>
                <w:szCs w:val="22"/>
              </w:rPr>
              <w:t>Oligonucleotides</w:t>
            </w:r>
          </w:p>
          <w:p w14:paraId="4615856E" w14:textId="77777777" w:rsidR="00FB19CE" w:rsidRPr="00410BA2" w:rsidRDefault="00FB19CE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8D3B86" w14:textId="77777777" w:rsidR="00105119" w:rsidRDefault="00105119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0BA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m </w:t>
            </w:r>
            <w:r w:rsidRPr="00410BA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B0"/>
            </w:r>
            <w:r w:rsidRPr="00410BA2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  <w:p w14:paraId="42ACB749" w14:textId="77777777" w:rsidR="00FB19CE" w:rsidRPr="00410BA2" w:rsidRDefault="00FB19CE" w:rsidP="00FB19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05119" w:rsidRPr="00FB19CE" w14:paraId="5D2C91D3" w14:textId="77777777" w:rsidTr="002D693C">
        <w:tc>
          <w:tcPr>
            <w:tcW w:w="1928" w:type="dxa"/>
            <w:tcBorders>
              <w:top w:val="single" w:sz="8" w:space="0" w:color="auto"/>
            </w:tcBorders>
          </w:tcPr>
          <w:p w14:paraId="72689249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tbp 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020610)</w:t>
            </w:r>
          </w:p>
        </w:tc>
        <w:tc>
          <w:tcPr>
            <w:tcW w:w="6795" w:type="dxa"/>
            <w:tcBorders>
              <w:top w:val="single" w:sz="8" w:space="0" w:color="auto"/>
            </w:tcBorders>
          </w:tcPr>
          <w:p w14:paraId="30C0EC1D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TAGTAGGGTCATGTGATGTG</w:t>
            </w:r>
          </w:p>
          <w:p w14:paraId="742ED618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CTTCATCTTTAGCACCTGTAAG</w:t>
            </w:r>
          </w:p>
        </w:tc>
        <w:tc>
          <w:tcPr>
            <w:tcW w:w="571" w:type="dxa"/>
            <w:tcBorders>
              <w:top w:val="single" w:sz="8" w:space="0" w:color="auto"/>
            </w:tcBorders>
          </w:tcPr>
          <w:p w14:paraId="43D85473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38A6589D" w14:textId="77777777" w:rsidTr="002D693C">
        <w:tc>
          <w:tcPr>
            <w:tcW w:w="1928" w:type="dxa"/>
          </w:tcPr>
          <w:p w14:paraId="5189CB4C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trf1 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077240)</w:t>
            </w:r>
          </w:p>
        </w:tc>
        <w:tc>
          <w:tcPr>
            <w:tcW w:w="6795" w:type="dxa"/>
          </w:tcPr>
          <w:p w14:paraId="2E49169A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TATTTCCAGGTGTTGTATATCGT</w:t>
            </w:r>
          </w:p>
          <w:p w14:paraId="44F4CC51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TTGTTCTATTTCTTTCCCTCCT</w:t>
            </w:r>
          </w:p>
        </w:tc>
        <w:tc>
          <w:tcPr>
            <w:tcW w:w="571" w:type="dxa"/>
          </w:tcPr>
          <w:p w14:paraId="7E4F0601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12E2E5A8" w14:textId="77777777" w:rsidTr="002D693C">
        <w:tc>
          <w:tcPr>
            <w:tcW w:w="1928" w:type="dxa"/>
          </w:tcPr>
          <w:p w14:paraId="4CE835B0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40Ss2 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020280)</w:t>
            </w:r>
          </w:p>
        </w:tc>
        <w:tc>
          <w:tcPr>
            <w:tcW w:w="6795" w:type="dxa"/>
          </w:tcPr>
          <w:p w14:paraId="03607F47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ATTCGGAAATAGAAGAGGAGG</w:t>
            </w:r>
          </w:p>
          <w:p w14:paraId="27FF6E35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ACCAAGCTTGGAAGATTAGT</w:t>
            </w:r>
          </w:p>
        </w:tc>
        <w:tc>
          <w:tcPr>
            <w:tcW w:w="571" w:type="dxa"/>
          </w:tcPr>
          <w:p w14:paraId="0D33AF90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105119" w:rsidRPr="00FB19CE" w14:paraId="2F715C5F" w14:textId="77777777" w:rsidTr="002D693C">
        <w:tc>
          <w:tcPr>
            <w:tcW w:w="1928" w:type="dxa"/>
          </w:tcPr>
          <w:p w14:paraId="4A11719F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>Ehrad54</w:t>
            </w:r>
            <w:r w:rsidRPr="002D693C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EHI_103840)</w:t>
            </w:r>
          </w:p>
        </w:tc>
        <w:tc>
          <w:tcPr>
            <w:tcW w:w="6795" w:type="dxa"/>
          </w:tcPr>
          <w:p w14:paraId="1A40BEF3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GACAAGGACCTAATGGAGAAC</w:t>
            </w:r>
          </w:p>
          <w:p w14:paraId="40EA301E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GTCTTAGCTCCAGAACATGAA</w:t>
            </w:r>
          </w:p>
        </w:tc>
        <w:tc>
          <w:tcPr>
            <w:tcW w:w="571" w:type="dxa"/>
          </w:tcPr>
          <w:p w14:paraId="7344BF72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613BBB55" w14:textId="77777777" w:rsidTr="002D693C">
        <w:tc>
          <w:tcPr>
            <w:tcW w:w="1928" w:type="dxa"/>
          </w:tcPr>
          <w:p w14:paraId="0A2EB5E5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blm 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028890)</w:t>
            </w:r>
          </w:p>
        </w:tc>
        <w:tc>
          <w:tcPr>
            <w:tcW w:w="6795" w:type="dxa"/>
          </w:tcPr>
          <w:p w14:paraId="3D04BE06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GAATGGTGTGATGGAGAGTTTA</w:t>
            </w:r>
          </w:p>
          <w:p w14:paraId="79FACFFB" w14:textId="6D99EDCB" w:rsidR="00105119" w:rsidRPr="002D693C" w:rsidRDefault="002D693C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>
              <w:rPr>
                <w:rFonts w:ascii="Courier" w:hAnsi="Courier" w:cs="Times New Roman"/>
                <w:sz w:val="22"/>
                <w:szCs w:val="22"/>
              </w:rPr>
              <w:t xml:space="preserve">Rev </w:t>
            </w:r>
            <w:r w:rsidR="00105119" w:rsidRPr="002D693C">
              <w:rPr>
                <w:rFonts w:ascii="Courier" w:hAnsi="Courier" w:cs="Times New Roman"/>
                <w:sz w:val="22"/>
                <w:szCs w:val="22"/>
              </w:rPr>
              <w:t>5’-CTTCCTGCTCTTCCACTTT</w:t>
            </w:r>
          </w:p>
        </w:tc>
        <w:tc>
          <w:tcPr>
            <w:tcW w:w="571" w:type="dxa"/>
          </w:tcPr>
          <w:p w14:paraId="2609CE4A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51ED88B4" w14:textId="77777777" w:rsidTr="002D693C">
        <w:tc>
          <w:tcPr>
            <w:tcW w:w="1928" w:type="dxa"/>
          </w:tcPr>
          <w:p w14:paraId="36B249BF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pcna </w:t>
            </w:r>
            <w:r w:rsidRPr="002D693C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EHI_128450)</w:t>
            </w:r>
          </w:p>
        </w:tc>
        <w:tc>
          <w:tcPr>
            <w:tcW w:w="6795" w:type="dxa"/>
          </w:tcPr>
          <w:p w14:paraId="70C40664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AGAACTTCAATCTGACGCTATT</w:t>
            </w:r>
          </w:p>
          <w:p w14:paraId="2B361AA6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TTTCACACATAGCACCTTTAGT</w:t>
            </w:r>
          </w:p>
        </w:tc>
        <w:tc>
          <w:tcPr>
            <w:tcW w:w="571" w:type="dxa"/>
          </w:tcPr>
          <w:p w14:paraId="55A91092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2E67A3BE" w14:textId="77777777" w:rsidTr="002D693C">
        <w:tc>
          <w:tcPr>
            <w:tcW w:w="1928" w:type="dxa"/>
          </w:tcPr>
          <w:p w14:paraId="0DC3B5B5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hhsp70 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197860)</w:t>
            </w:r>
          </w:p>
        </w:tc>
        <w:tc>
          <w:tcPr>
            <w:tcW w:w="6795" w:type="dxa"/>
          </w:tcPr>
          <w:p w14:paraId="281EA41E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GAATGAAAGTGATGATGAGAGGAG</w:t>
            </w:r>
          </w:p>
          <w:p w14:paraId="3A8AD1B0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GTGAAATAACCAGGAACAGAAATAAC</w:t>
            </w:r>
          </w:p>
        </w:tc>
        <w:tc>
          <w:tcPr>
            <w:tcW w:w="571" w:type="dxa"/>
          </w:tcPr>
          <w:p w14:paraId="7A9B2F04" w14:textId="77777777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16AD7FFA" w14:textId="77777777" w:rsidTr="002D693C">
        <w:tc>
          <w:tcPr>
            <w:tcW w:w="1928" w:type="dxa"/>
          </w:tcPr>
          <w:p w14:paraId="56F79715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>Ehvps32</w:t>
            </w:r>
          </w:p>
          <w:p w14:paraId="39146EB8" w14:textId="5BDE29CE" w:rsidR="00105119" w:rsidRPr="002D693C" w:rsidRDefault="00105119" w:rsidP="002D69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(EHI_</w:t>
            </w:r>
            <w:r w:rsidR="00ED4572" w:rsidRPr="002D693C">
              <w:rPr>
                <w:rFonts w:ascii="Times New Roman" w:hAnsi="Times New Roman" w:cs="Times New Roman"/>
                <w:sz w:val="22"/>
                <w:szCs w:val="22"/>
              </w:rPr>
              <w:t>169820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95" w:type="dxa"/>
          </w:tcPr>
          <w:p w14:paraId="4CB142FB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CAGGAGCTGCTCAACATTTAAGA</w:t>
            </w:r>
          </w:p>
          <w:p w14:paraId="5FE855DE" w14:textId="49E47101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AGCTGCAGCAAAAGACCTGG</w:t>
            </w:r>
          </w:p>
        </w:tc>
        <w:tc>
          <w:tcPr>
            <w:tcW w:w="571" w:type="dxa"/>
          </w:tcPr>
          <w:p w14:paraId="6F331B5C" w14:textId="77EACB7D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15A0DDFD" w14:textId="77777777" w:rsidTr="002D693C">
        <w:tc>
          <w:tcPr>
            <w:tcW w:w="1928" w:type="dxa"/>
          </w:tcPr>
          <w:p w14:paraId="7D9EA51F" w14:textId="77777777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>Ehrab</w:t>
            </w:r>
            <w:proofErr w:type="spellEnd"/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</w:t>
            </w:r>
          </w:p>
          <w:p w14:paraId="1D0A82DF" w14:textId="107EC874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2430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EHI_</w:t>
            </w:r>
            <w:r w:rsidR="00F57741" w:rsidRPr="002D693C">
              <w:rPr>
                <w:rFonts w:ascii="Times New Roman" w:hAnsi="Times New Roman" w:cs="Times New Roman"/>
                <w:sz w:val="22"/>
                <w:szCs w:val="22"/>
              </w:rPr>
              <w:t>181240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95" w:type="dxa"/>
          </w:tcPr>
          <w:p w14:paraId="5ED262CE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AATTGGAGATTCCGGTGTTG</w:t>
            </w:r>
          </w:p>
          <w:p w14:paraId="374B5724" w14:textId="319CC7A6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 w:rsidRPr="002D693C">
              <w:rPr>
                <w:rFonts w:ascii="Courier" w:hAnsi="Courier" w:cs="Times New Roman"/>
                <w:sz w:val="22"/>
                <w:szCs w:val="22"/>
              </w:rPr>
              <w:t>Rev 5’-TTGACCTGCAGTATCCCAAA</w:t>
            </w:r>
          </w:p>
        </w:tc>
        <w:tc>
          <w:tcPr>
            <w:tcW w:w="571" w:type="dxa"/>
          </w:tcPr>
          <w:p w14:paraId="605AC769" w14:textId="058D821C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05119" w:rsidRPr="00FB19CE" w14:paraId="2CBDDCB5" w14:textId="77777777" w:rsidTr="00F2430E">
        <w:tc>
          <w:tcPr>
            <w:tcW w:w="1928" w:type="dxa"/>
          </w:tcPr>
          <w:p w14:paraId="7703BAAC" w14:textId="14CB13B0" w:rsidR="00105119" w:rsidRPr="002D693C" w:rsidRDefault="00105119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93C">
              <w:rPr>
                <w:rFonts w:ascii="Times New Roman" w:hAnsi="Times New Roman" w:cs="Times New Roman"/>
                <w:i/>
                <w:sz w:val="22"/>
                <w:szCs w:val="22"/>
              </w:rPr>
              <w:t>Ehtbp</w:t>
            </w:r>
            <w:r w:rsidRPr="002D693C">
              <w:rPr>
                <w:rFonts w:ascii="Times New Roman" w:hAnsi="Times New Roman" w:cs="Times New Roman"/>
                <w:sz w:val="22"/>
                <w:szCs w:val="22"/>
              </w:rPr>
              <w:t>-G3</w:t>
            </w:r>
            <w:r w:rsidR="00D9558C" w:rsidRPr="002D693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795" w:type="dxa"/>
          </w:tcPr>
          <w:p w14:paraId="7BAB2215" w14:textId="77777777" w:rsidR="00105119" w:rsidRPr="002D693C" w:rsidRDefault="00105119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2D693C"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 w:rsidRPr="002D693C">
              <w:rPr>
                <w:rFonts w:ascii="Courier" w:hAnsi="Courier" w:cs="Times New Roman"/>
                <w:sz w:val="22"/>
                <w:szCs w:val="22"/>
              </w:rPr>
              <w:t xml:space="preserve"> 5’-AGCT</w:t>
            </w:r>
            <w:r w:rsidRPr="002D693C">
              <w:rPr>
                <w:rFonts w:ascii="Courier" w:hAnsi="Courier" w:cs="Times New Roman"/>
                <w:sz w:val="22"/>
                <w:szCs w:val="22"/>
                <w:u w:val="single"/>
              </w:rPr>
              <w:t>AGGCCT</w:t>
            </w:r>
            <w:r w:rsidRPr="002D693C">
              <w:rPr>
                <w:rFonts w:ascii="Courier" w:hAnsi="Courier" w:cs="Times New Roman"/>
                <w:sz w:val="22"/>
                <w:szCs w:val="22"/>
              </w:rPr>
              <w:t>ATGTCAACACCTGGAGATTTCT</w:t>
            </w:r>
          </w:p>
          <w:p w14:paraId="651D6127" w14:textId="0EF21020" w:rsidR="00105119" w:rsidRPr="002D693C" w:rsidRDefault="002D693C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>
              <w:rPr>
                <w:rFonts w:ascii="Courier" w:hAnsi="Courier" w:cs="Times New Roman"/>
                <w:sz w:val="22"/>
                <w:szCs w:val="22"/>
              </w:rPr>
              <w:t>Rev 5’-</w:t>
            </w:r>
            <w:r w:rsidR="00105119" w:rsidRPr="002D693C">
              <w:rPr>
                <w:rFonts w:ascii="Courier" w:hAnsi="Courier" w:cs="Times New Roman"/>
                <w:sz w:val="22"/>
                <w:szCs w:val="22"/>
              </w:rPr>
              <w:t>GCAT</w:t>
            </w:r>
            <w:r w:rsidR="00105119" w:rsidRPr="002D693C">
              <w:rPr>
                <w:rFonts w:ascii="Courier" w:hAnsi="Courier" w:cs="Times New Roman"/>
                <w:b/>
                <w:sz w:val="22"/>
                <w:szCs w:val="22"/>
              </w:rPr>
              <w:t>GAGCTC</w:t>
            </w:r>
            <w:r w:rsidR="00105119" w:rsidRPr="002D693C">
              <w:rPr>
                <w:rFonts w:ascii="Courier" w:hAnsi="Courier" w:cs="Times New Roman"/>
                <w:sz w:val="22"/>
                <w:szCs w:val="22"/>
              </w:rPr>
              <w:t>TCTTAATAATCTTTGCATACTTTTTCG</w:t>
            </w:r>
          </w:p>
        </w:tc>
        <w:tc>
          <w:tcPr>
            <w:tcW w:w="571" w:type="dxa"/>
          </w:tcPr>
          <w:p w14:paraId="3324FAFF" w14:textId="71B6410F" w:rsidR="00105119" w:rsidRPr="00FB19CE" w:rsidRDefault="00105119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19C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F2430E" w:rsidRPr="00FB19CE" w14:paraId="23C861A4" w14:textId="77777777" w:rsidTr="00F2430E">
        <w:tc>
          <w:tcPr>
            <w:tcW w:w="1928" w:type="dxa"/>
          </w:tcPr>
          <w:p w14:paraId="18B36866" w14:textId="35B8D3F7" w:rsidR="00F2430E" w:rsidRPr="00F2430E" w:rsidRDefault="00F2430E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hrho</w:t>
            </w:r>
          </w:p>
          <w:p w14:paraId="1FC1F1DD" w14:textId="1AA86001" w:rsidR="00F2430E" w:rsidRPr="00F2430E" w:rsidRDefault="00F2430E" w:rsidP="002D69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2D0">
              <w:rPr>
                <w:rFonts w:ascii="Times New Roman" w:hAnsi="Times New Roman" w:cs="Times New Roman"/>
                <w:sz w:val="22"/>
                <w:szCs w:val="22"/>
              </w:rPr>
              <w:t>EHI_1904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95" w:type="dxa"/>
          </w:tcPr>
          <w:p w14:paraId="1C850C9D" w14:textId="0D55A0FF" w:rsidR="00F2430E" w:rsidRDefault="00F2430E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>
              <w:rPr>
                <w:rFonts w:ascii="Courier" w:hAnsi="Courier" w:cs="Times New Roman"/>
                <w:sz w:val="22"/>
                <w:szCs w:val="22"/>
              </w:rPr>
              <w:t xml:space="preserve"> 5</w:t>
            </w:r>
            <w:r w:rsidR="006A5B3D">
              <w:rPr>
                <w:rFonts w:ascii="Courier" w:hAnsi="Courier" w:cs="Times New Roman"/>
                <w:sz w:val="22"/>
                <w:szCs w:val="22"/>
              </w:rPr>
              <w:t>’</w:t>
            </w:r>
            <w:r>
              <w:rPr>
                <w:rFonts w:ascii="Courier" w:hAnsi="Courier" w:cs="Times New Roman"/>
                <w:sz w:val="22"/>
                <w:szCs w:val="22"/>
              </w:rPr>
              <w:t>-TAAGTGGCAACCAGAAGTTAGA</w:t>
            </w:r>
          </w:p>
          <w:p w14:paraId="6E6867E6" w14:textId="19C0D68E" w:rsidR="00F2430E" w:rsidRPr="002D693C" w:rsidRDefault="00F2430E" w:rsidP="002D693C">
            <w:pPr>
              <w:rPr>
                <w:rFonts w:ascii="Courier" w:hAnsi="Courier" w:cs="Times New Roman"/>
                <w:sz w:val="22"/>
                <w:szCs w:val="22"/>
              </w:rPr>
            </w:pPr>
            <w:r>
              <w:rPr>
                <w:rFonts w:ascii="Courier" w:hAnsi="Courier" w:cs="Times New Roman"/>
                <w:sz w:val="22"/>
                <w:szCs w:val="22"/>
              </w:rPr>
              <w:t>Rev 5</w:t>
            </w:r>
            <w:r w:rsidR="006A5B3D">
              <w:rPr>
                <w:rFonts w:ascii="Courier" w:hAnsi="Courier" w:cs="Times New Roman"/>
                <w:sz w:val="22"/>
                <w:szCs w:val="22"/>
              </w:rPr>
              <w:t>’</w:t>
            </w:r>
            <w:r>
              <w:rPr>
                <w:rFonts w:ascii="Courier" w:hAnsi="Courier" w:cs="Times New Roman"/>
                <w:sz w:val="22"/>
                <w:szCs w:val="22"/>
              </w:rPr>
              <w:t>-TTGAAGACCTTGGTCCGTAAT</w:t>
            </w:r>
          </w:p>
        </w:tc>
        <w:tc>
          <w:tcPr>
            <w:tcW w:w="571" w:type="dxa"/>
          </w:tcPr>
          <w:p w14:paraId="3666E0BC" w14:textId="48A15BD0" w:rsidR="00F2430E" w:rsidRPr="00FB19CE" w:rsidRDefault="00F2430E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F2430E" w:rsidRPr="00FB19CE" w14:paraId="15924F10" w14:textId="77777777" w:rsidTr="002D693C">
        <w:tc>
          <w:tcPr>
            <w:tcW w:w="1928" w:type="dxa"/>
            <w:tcBorders>
              <w:bottom w:val="single" w:sz="8" w:space="0" w:color="auto"/>
            </w:tcBorders>
          </w:tcPr>
          <w:p w14:paraId="5415B5B7" w14:textId="5FE91195" w:rsidR="00F2430E" w:rsidRPr="00F2430E" w:rsidRDefault="00F2430E" w:rsidP="002D69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2430E">
              <w:rPr>
                <w:rFonts w:ascii="Times New Roman" w:hAnsi="Times New Roman" w:cs="Times New Roman"/>
                <w:i/>
                <w:sz w:val="22"/>
                <w:szCs w:val="22"/>
              </w:rPr>
              <w:t>Ehhgl</w:t>
            </w:r>
          </w:p>
          <w:p w14:paraId="6D31F57B" w14:textId="67DF5BFB" w:rsidR="00F2430E" w:rsidRDefault="00F2430E" w:rsidP="00F2430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2D0">
              <w:rPr>
                <w:rFonts w:ascii="Times New Roman" w:hAnsi="Times New Roman" w:cs="Times New Roman"/>
                <w:sz w:val="22"/>
                <w:szCs w:val="22"/>
              </w:rPr>
              <w:t>EHI_0122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95" w:type="dxa"/>
            <w:tcBorders>
              <w:bottom w:val="single" w:sz="8" w:space="0" w:color="auto"/>
            </w:tcBorders>
          </w:tcPr>
          <w:p w14:paraId="2038D463" w14:textId="456805F2" w:rsidR="00F2430E" w:rsidRPr="00F2430E" w:rsidRDefault="00F2430E" w:rsidP="00F2430E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>
              <w:rPr>
                <w:rFonts w:ascii="Courier" w:hAnsi="Courier" w:cs="Times New Roman"/>
                <w:sz w:val="22"/>
                <w:szCs w:val="22"/>
              </w:rPr>
              <w:t>Fwd</w:t>
            </w:r>
            <w:proofErr w:type="spellEnd"/>
            <w:r>
              <w:rPr>
                <w:rFonts w:ascii="Courier" w:hAnsi="Courier" w:cs="Times New Roman"/>
                <w:sz w:val="22"/>
                <w:szCs w:val="22"/>
              </w:rPr>
              <w:t xml:space="preserve"> 5</w:t>
            </w:r>
            <w:r w:rsidR="006A5B3D">
              <w:rPr>
                <w:rFonts w:ascii="Courier" w:hAnsi="Courier" w:cs="Times New Roman"/>
                <w:sz w:val="22"/>
                <w:szCs w:val="22"/>
              </w:rPr>
              <w:t>’</w:t>
            </w:r>
            <w:r>
              <w:rPr>
                <w:rFonts w:ascii="Courier" w:hAnsi="Courier" w:cs="Times New Roman"/>
                <w:sz w:val="22"/>
                <w:szCs w:val="22"/>
              </w:rPr>
              <w:t>-ACAGTCGATGGAGTAACAATCT</w:t>
            </w:r>
          </w:p>
          <w:p w14:paraId="3F38A199" w14:textId="4B89B556" w:rsidR="00F2430E" w:rsidRPr="00F2430E" w:rsidRDefault="00F2430E" w:rsidP="00F2430E">
            <w:pPr>
              <w:rPr>
                <w:rFonts w:ascii="Courier" w:hAnsi="Courier" w:cs="Times New Roman"/>
                <w:sz w:val="22"/>
                <w:szCs w:val="22"/>
              </w:rPr>
            </w:pPr>
            <w:r w:rsidRPr="00F2430E">
              <w:rPr>
                <w:rFonts w:ascii="Courier" w:hAnsi="Courier" w:cs="Times New Roman"/>
                <w:sz w:val="22"/>
                <w:szCs w:val="22"/>
              </w:rPr>
              <w:t>Rev</w:t>
            </w:r>
            <w:r>
              <w:rPr>
                <w:rFonts w:ascii="Courier" w:hAnsi="Courier" w:cs="Times New Roman"/>
                <w:sz w:val="22"/>
                <w:szCs w:val="22"/>
              </w:rPr>
              <w:t xml:space="preserve"> 5</w:t>
            </w:r>
            <w:r w:rsidR="006A5B3D">
              <w:rPr>
                <w:rFonts w:ascii="Courier" w:hAnsi="Courier" w:cs="Times New Roman"/>
                <w:sz w:val="22"/>
                <w:szCs w:val="22"/>
              </w:rPr>
              <w:t>’</w:t>
            </w:r>
            <w:r>
              <w:rPr>
                <w:rFonts w:ascii="Courier" w:hAnsi="Courier" w:cs="Times New Roman"/>
                <w:sz w:val="22"/>
                <w:szCs w:val="22"/>
              </w:rPr>
              <w:t>-TCCTTGTCCTGCTGTGTATT</w:t>
            </w:r>
          </w:p>
          <w:p w14:paraId="30A360C0" w14:textId="77777777" w:rsidR="00F2430E" w:rsidRDefault="00F2430E" w:rsidP="002D693C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bottom w:val="single" w:sz="8" w:space="0" w:color="auto"/>
            </w:tcBorders>
          </w:tcPr>
          <w:p w14:paraId="06C38357" w14:textId="2C7B8BA1" w:rsidR="00F2430E" w:rsidRDefault="00F2430E" w:rsidP="002D69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</w:tbl>
    <w:p w14:paraId="1E770908" w14:textId="3741B2FC" w:rsidR="00FB19CE" w:rsidRDefault="00FB19CE" w:rsidP="00FB19CE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64FEBCB" w14:textId="5AC00A81" w:rsidR="00F07A74" w:rsidRPr="00410BA2" w:rsidRDefault="00F35893" w:rsidP="00F35893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="00CC06A3" w:rsidRPr="00410BA2">
        <w:rPr>
          <w:rFonts w:ascii="Times New Roman" w:hAnsi="Times New Roman" w:cs="Times New Roman"/>
          <w:sz w:val="22"/>
          <w:szCs w:val="22"/>
        </w:rPr>
        <w:t>*</w:t>
      </w:r>
      <w:r w:rsidR="00D73DDF" w:rsidRPr="00410BA2">
        <w:rPr>
          <w:rFonts w:ascii="Times New Roman" w:hAnsi="Times New Roman" w:cs="Times New Roman"/>
          <w:i/>
          <w:sz w:val="22"/>
          <w:szCs w:val="22"/>
        </w:rPr>
        <w:t>Stu</w:t>
      </w:r>
      <w:r w:rsidR="00105119" w:rsidRPr="00410BA2">
        <w:rPr>
          <w:rFonts w:ascii="Times New Roman" w:hAnsi="Times New Roman" w:cs="Times New Roman"/>
          <w:sz w:val="22"/>
          <w:szCs w:val="22"/>
        </w:rPr>
        <w:t xml:space="preserve"> I sequence i</w:t>
      </w:r>
      <w:r w:rsidR="00D73DDF" w:rsidRPr="00410BA2">
        <w:rPr>
          <w:rFonts w:ascii="Times New Roman" w:hAnsi="Times New Roman" w:cs="Times New Roman"/>
          <w:sz w:val="22"/>
          <w:szCs w:val="22"/>
        </w:rPr>
        <w:t xml:space="preserve">s underlined and </w:t>
      </w:r>
      <w:r w:rsidR="00D73DDF" w:rsidRPr="00410BA2">
        <w:rPr>
          <w:rFonts w:ascii="Times New Roman" w:hAnsi="Times New Roman" w:cs="Times New Roman"/>
          <w:i/>
          <w:sz w:val="22"/>
          <w:szCs w:val="22"/>
        </w:rPr>
        <w:t>Sac</w:t>
      </w:r>
      <w:r w:rsidR="00105119" w:rsidRPr="00410BA2">
        <w:rPr>
          <w:rFonts w:ascii="Times New Roman" w:hAnsi="Times New Roman" w:cs="Times New Roman"/>
          <w:sz w:val="22"/>
          <w:szCs w:val="22"/>
        </w:rPr>
        <w:t xml:space="preserve"> I sequence is</w:t>
      </w:r>
      <w:r w:rsidR="00D73DDF" w:rsidRPr="00410BA2">
        <w:rPr>
          <w:rFonts w:ascii="Times New Roman" w:hAnsi="Times New Roman" w:cs="Times New Roman"/>
          <w:sz w:val="22"/>
          <w:szCs w:val="22"/>
        </w:rPr>
        <w:t xml:space="preserve"> in bold letters.</w:t>
      </w:r>
    </w:p>
    <w:sectPr w:rsidR="00F07A74" w:rsidRPr="00410BA2" w:rsidSect="00835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74"/>
    <w:rsid w:val="00067FA2"/>
    <w:rsid w:val="00105119"/>
    <w:rsid w:val="001225B1"/>
    <w:rsid w:val="0023300B"/>
    <w:rsid w:val="002333F2"/>
    <w:rsid w:val="002414D9"/>
    <w:rsid w:val="002D08EB"/>
    <w:rsid w:val="002D693C"/>
    <w:rsid w:val="00384D3D"/>
    <w:rsid w:val="00410BA2"/>
    <w:rsid w:val="00446D8D"/>
    <w:rsid w:val="00631A81"/>
    <w:rsid w:val="006A5B3D"/>
    <w:rsid w:val="006E611B"/>
    <w:rsid w:val="007814E0"/>
    <w:rsid w:val="008355A3"/>
    <w:rsid w:val="008A4B4F"/>
    <w:rsid w:val="00955389"/>
    <w:rsid w:val="00AD3EE2"/>
    <w:rsid w:val="00AE5FDF"/>
    <w:rsid w:val="00CC06A3"/>
    <w:rsid w:val="00D560B6"/>
    <w:rsid w:val="00D73DDF"/>
    <w:rsid w:val="00D873EC"/>
    <w:rsid w:val="00D9558C"/>
    <w:rsid w:val="00EA1DDE"/>
    <w:rsid w:val="00ED4572"/>
    <w:rsid w:val="00EE3678"/>
    <w:rsid w:val="00F07A74"/>
    <w:rsid w:val="00F141AE"/>
    <w:rsid w:val="00F2430E"/>
    <w:rsid w:val="00F35893"/>
    <w:rsid w:val="00F57741"/>
    <w:rsid w:val="00F85798"/>
    <w:rsid w:val="00FB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0B6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7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-IPN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umar Narayanasamy</dc:creator>
  <cp:keywords/>
  <dc:description/>
  <cp:lastModifiedBy>Juan Pedro Luna Arias</cp:lastModifiedBy>
  <cp:revision>2</cp:revision>
  <dcterms:created xsi:type="dcterms:W3CDTF">2018-01-24T21:19:00Z</dcterms:created>
  <dcterms:modified xsi:type="dcterms:W3CDTF">2018-01-24T21:19:00Z</dcterms:modified>
</cp:coreProperties>
</file>